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>BLA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ults generated using nuclear encoded ribosomal proteins within the clustered EST data</w:t>
      </w:r>
      <w:r>
        <w:rPr/>
        <w:t>.</w:t>
      </w:r>
    </w:p>
    <w:tbl>
      <w:tblPr>
        <w:tblW w:w="139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5594"/>
        <w:gridCol w:w="1876"/>
        <w:gridCol w:w="1080"/>
        <w:gridCol w:w="1260"/>
        <w:gridCol w:w="1310"/>
        <w:gridCol w:w="1320"/>
      </w:tblGrid>
      <w:tr>
        <w:trPr>
          <w:trHeight w:val="255" w:hRule="atLeast"/>
        </w:trPr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notation</w:t>
            </w:r>
          </w:p>
        </w:tc>
        <w:tc>
          <w:tcPr>
            <w:tcW w:w="5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ibosomal Protein Model (Query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Unigene Cluster (Database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% ident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% coverage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quenced Clone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-values</w:t>
            </w:r>
          </w:p>
        </w:tc>
      </w:tr>
      <w:tr>
        <w:trPr>
          <w:trHeight w:val="255" w:hRule="atLeast"/>
        </w:trPr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S L22</w:t>
            </w:r>
          </w:p>
        </w:tc>
        <w:tc>
          <w:tcPr>
            <w:tcW w:w="5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fgenesh1_pg.C_Chr_140175|Ost9901_3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83Contig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.8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4/L1e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Genewise_ext.C_Chr_150094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651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E-162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3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fgenesh1_pg.C_Chr_10038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292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PO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2000010013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943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E-154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5A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Genewise_ext.C_Chr_140161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362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move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E-143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Sa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enesh1_pm.C_Chr_3000075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297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E-143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S3a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1900010014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774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.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E-129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PL8 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0400010192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354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E-132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PL7a 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_gwEuk.6.445.1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946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E-102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PS6 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wEuk.3.536.1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848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E-90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10a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GenewiseEukaryote.C_Chr_40517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909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E-106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19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fgenesh1_pg.C_Chr_20155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976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E-57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9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Ext_GenewiseEukaryote.C_Chr_40538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244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E-106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6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0900010363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572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E-90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23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0400010167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352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E-23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17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0600010293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012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E-89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L27aB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1400010117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925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E-76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S18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2000010297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954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E-72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S16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gene.0500010393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311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E-66</w:t>
            </w:r>
          </w:p>
        </w:tc>
      </w:tr>
      <w:tr>
        <w:trPr>
          <w:trHeight w:val="255" w:hRule="atLeast"/>
        </w:trPr>
        <w:tc>
          <w:tcPr>
            <w:tcW w:w="1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PS26</w:t>
            </w:r>
          </w:p>
        </w:tc>
        <w:tc>
          <w:tcPr>
            <w:tcW w:w="5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enesh1_pg.C_Chr_2000307|Ost9901_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1475Conti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E-39</w:t>
            </w:r>
          </w:p>
        </w:tc>
      </w:tr>
    </w:tbl>
    <w:p>
      <w:pPr>
        <w:pStyle w:val="Normal"/>
        <w:spacing w:before="0" w:after="200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20:43:00Z</dcterms:created>
  <dc:creator>Josep Comeron</dc:creator>
  <dc:description/>
  <dc:language>en-US</dc:language>
  <cp:lastModifiedBy>Josep Comeron</cp:lastModifiedBy>
  <dcterms:modified xsi:type="dcterms:W3CDTF">2008-03-31T20:43:00Z</dcterms:modified>
  <cp:revision>2</cp:revision>
  <dc:subject/>
  <dc:title/>
</cp:coreProperties>
</file>